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648"/>
        <w:gridCol w:w="1814"/>
        <w:gridCol w:w="1000"/>
        <w:gridCol w:w="1124"/>
        <w:gridCol w:w="1620"/>
        <w:gridCol w:w="1177"/>
        <w:gridCol w:w="1170"/>
        <w:gridCol w:w="1325"/>
        <w:gridCol w:w="1809"/>
        <w:gridCol w:w="1240"/>
        <w:gridCol w:w="1247"/>
      </w:tblGrid>
      <w:tr w14:paraId="3964B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  <w:tcBorders>
              <w:top w:val="nil"/>
              <w:bottom w:val="single" w:color="auto" w:sz="6" w:space="0"/>
            </w:tcBorders>
            <w:vAlign w:val="center"/>
          </w:tcPr>
          <w:p w14:paraId="4E8429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o.</w:t>
            </w:r>
          </w:p>
        </w:tc>
        <w:tc>
          <w:tcPr>
            <w:tcW w:w="1814" w:type="dxa"/>
            <w:tcBorders>
              <w:top w:val="nil"/>
              <w:bottom w:val="single" w:color="auto" w:sz="6" w:space="0"/>
            </w:tcBorders>
            <w:vAlign w:val="center"/>
          </w:tcPr>
          <w:p w14:paraId="5FDE02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uthor (Year)</w:t>
            </w:r>
          </w:p>
        </w:tc>
        <w:tc>
          <w:tcPr>
            <w:tcW w:w="1000" w:type="dxa"/>
            <w:tcBorders>
              <w:top w:val="nil"/>
              <w:bottom w:val="single" w:color="auto" w:sz="6" w:space="0"/>
            </w:tcBorders>
            <w:vAlign w:val="center"/>
          </w:tcPr>
          <w:p w14:paraId="59B155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udy Design, Region</w:t>
            </w:r>
          </w:p>
        </w:tc>
        <w:tc>
          <w:tcPr>
            <w:tcW w:w="1124" w:type="dxa"/>
            <w:tcBorders>
              <w:top w:val="nil"/>
              <w:bottom w:val="single" w:color="auto" w:sz="6" w:space="0"/>
            </w:tcBorders>
            <w:vAlign w:val="center"/>
          </w:tcPr>
          <w:p w14:paraId="67D217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ample Size (T/C)</w:t>
            </w:r>
          </w:p>
        </w:tc>
        <w:tc>
          <w:tcPr>
            <w:tcW w:w="1620" w:type="dxa"/>
            <w:tcBorders>
              <w:top w:val="nil"/>
              <w:bottom w:val="single" w:color="auto" w:sz="6" w:space="0"/>
            </w:tcBorders>
            <w:vAlign w:val="center"/>
          </w:tcPr>
          <w:p w14:paraId="2DC6FE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ge (T/C)</w:t>
            </w:r>
          </w:p>
        </w:tc>
        <w:tc>
          <w:tcPr>
            <w:tcW w:w="1177" w:type="dxa"/>
            <w:tcBorders>
              <w:top w:val="nil"/>
              <w:bottom w:val="single" w:color="auto" w:sz="6" w:space="0"/>
            </w:tcBorders>
            <w:vAlign w:val="center"/>
          </w:tcPr>
          <w:p w14:paraId="5A8133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nrolled Patient</w:t>
            </w:r>
          </w:p>
        </w:tc>
        <w:tc>
          <w:tcPr>
            <w:tcW w:w="1170" w:type="dxa"/>
            <w:tcBorders>
              <w:top w:val="nil"/>
              <w:bottom w:val="single" w:color="auto" w:sz="6" w:space="0"/>
            </w:tcBorders>
            <w:vAlign w:val="center"/>
          </w:tcPr>
          <w:p w14:paraId="247874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ain Duration</w:t>
            </w:r>
          </w:p>
        </w:tc>
        <w:tc>
          <w:tcPr>
            <w:tcW w:w="1325" w:type="dxa"/>
            <w:tcBorders>
              <w:top w:val="nil"/>
              <w:bottom w:val="single" w:color="auto" w:sz="6" w:space="0"/>
            </w:tcBorders>
            <w:vAlign w:val="center"/>
          </w:tcPr>
          <w:p w14:paraId="0D89A4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tervention (Obs. Group)</w:t>
            </w:r>
          </w:p>
        </w:tc>
        <w:tc>
          <w:tcPr>
            <w:tcW w:w="1809" w:type="dxa"/>
            <w:tcBorders>
              <w:top w:val="nil"/>
              <w:bottom w:val="single" w:color="auto" w:sz="6" w:space="0"/>
            </w:tcBorders>
            <w:vAlign w:val="center"/>
          </w:tcPr>
          <w:p w14:paraId="1778F9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tervention (Ctrl. Group)</w:t>
            </w:r>
          </w:p>
        </w:tc>
        <w:tc>
          <w:tcPr>
            <w:tcW w:w="1240" w:type="dxa"/>
            <w:tcBorders>
              <w:top w:val="nil"/>
              <w:bottom w:val="single" w:color="auto" w:sz="6" w:space="0"/>
            </w:tcBorders>
            <w:vAlign w:val="center"/>
          </w:tcPr>
          <w:p w14:paraId="370C12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ollow-Up</w:t>
            </w:r>
          </w:p>
        </w:tc>
        <w:tc>
          <w:tcPr>
            <w:tcW w:w="1247" w:type="dxa"/>
            <w:tcBorders>
              <w:top w:val="nil"/>
              <w:bottom w:val="single" w:color="auto" w:sz="6" w:space="0"/>
            </w:tcBorders>
            <w:vAlign w:val="center"/>
          </w:tcPr>
          <w:p w14:paraId="4B16F1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Outcome Index</w:t>
            </w:r>
          </w:p>
        </w:tc>
      </w:tr>
      <w:tr w14:paraId="1E8C7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C6796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81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761E8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bnam Behrangrad (2020)</w:t>
            </w:r>
            <w:bookmarkStart w:id="0" w:name="_GoBack"/>
            <w:bookmarkEnd w:id="0"/>
          </w:p>
        </w:tc>
        <w:tc>
          <w:tcPr>
            <w:tcW w:w="10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1132F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Iran</w:t>
            </w:r>
          </w:p>
        </w:tc>
        <w:tc>
          <w:tcPr>
            <w:tcW w:w="112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77EBC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62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28D31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6.4±2.9 / 26.3±2.7</w:t>
            </w:r>
          </w:p>
        </w:tc>
        <w:tc>
          <w:tcPr>
            <w:tcW w:w="117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C00B1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EDEC3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6 weeks</w:t>
            </w:r>
          </w:p>
        </w:tc>
        <w:tc>
          <w:tcPr>
            <w:tcW w:w="132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3F689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using fast-in/fast-out + vertical motion</w:t>
            </w:r>
          </w:p>
        </w:tc>
        <w:tc>
          <w:tcPr>
            <w:tcW w:w="180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D7EE4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chemic compression</w:t>
            </w:r>
          </w:p>
        </w:tc>
        <w:tc>
          <w:tcPr>
            <w:tcW w:w="124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2C518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2EFB4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Kujala, PPT</w:t>
            </w:r>
          </w:p>
        </w:tc>
      </w:tr>
      <w:tr w14:paraId="10B5D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6E8A15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79AC0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ames Dunning (201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248F02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Italy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9F945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2B896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.1±13.2 / 58.1±13.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0679E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3E078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5±4.7 yr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224862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T + exercise + electrical 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6827F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T + exercise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2B7F34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0631AA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OMAC Pain, Function, Stiffness</w:t>
            </w:r>
          </w:p>
        </w:tc>
      </w:tr>
      <w:tr w14:paraId="3FC9CC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FB04D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2C442B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MMA V. ESPÍ-LÓPEZ (201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3B96D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US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B29C5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1E117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.2±10.5 / 29.7±9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0DB5B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90CAB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≥6 month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0894AC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T + exercise + DN to quadrice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4D69D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T + exercise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58CFD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67F82E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KSS function</w:t>
            </w:r>
          </w:p>
        </w:tc>
      </w:tr>
      <w:tr w14:paraId="46AF1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497B5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2F1B54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hammadreza Farazdaghi (202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52E154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Ira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3A38B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A8DF1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.0±7.91 / 56.2±6.0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ACD5F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4CB1D0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00C6FA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with sparrow pecking/coning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791D7C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plastic mimic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47EC3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6E5B81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PPT</w:t>
            </w:r>
          </w:p>
        </w:tc>
      </w:tr>
      <w:tr w14:paraId="21F31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C753A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78803F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Xi Jingqi (2024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B55DE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Chin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45E034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046CE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.8±9.1 / 60.9±12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2FE9C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FD8BD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1 month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6D94E2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ockwave + 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EEF3C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ockwave or DN alone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3F107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5CBA20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WOMAC, PPT</w:t>
            </w:r>
          </w:p>
        </w:tc>
      </w:tr>
      <w:tr w14:paraId="3EDC6F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4940AC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5D4BAE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reshteh Karamiani (202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A0012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Ira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5AF305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76C97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.4±3.94 / 27.64±7.1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06FEB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8DB1E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4 week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48D5CA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ysio + TrP-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C002B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ysio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3578F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week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6B000B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Kujala</w:t>
            </w:r>
          </w:p>
        </w:tc>
      </w:tr>
      <w:tr w14:paraId="511C02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151D8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28F57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an-Tao Ma (202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C278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Chin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29A70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2838D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.48±2.40 / 25.14±6.0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151AE3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6B2A7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66ABC6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to quadriceps Tr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57BA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non-penetrating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BD9EC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475EC0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Kujala</w:t>
            </w:r>
          </w:p>
        </w:tc>
      </w:tr>
      <w:tr w14:paraId="1268D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7B756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C1BDA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an-Tao Ma (202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E110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Chin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69463E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3AE507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4.61±6.43 / 75.39±5.77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AD9CE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EE128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1 week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1FA3F5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+ ischemic compression + stretching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D6F15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 intervention specified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4A793E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4C2324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WOMAC Pain, Function, PPT</w:t>
            </w:r>
          </w:p>
        </w:tc>
      </w:tr>
      <w:tr w14:paraId="3D495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06303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319DB4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ohn S. Mason (2016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2BED6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US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470212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7ABF4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.3±1.08 / 20.16±2.12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B2254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raumatic knee pain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CAD89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2 week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7AA0B9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to hamstring Tr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F215C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non-penetrating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F8F96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week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2798A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PPT</w:t>
            </w:r>
          </w:p>
        </w:tc>
      </w:tr>
      <w:tr w14:paraId="1D7E8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0F682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0FB64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rlando Mayoral (2013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004C0B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45061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D7EBB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.65±6.06 / 72.9±7.8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FD1ED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yofascial pain syndrome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548EF8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016F59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ue DN to MTr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85F4A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196BD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2399E2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WOMAC Pain, Function, PPT</w:t>
            </w:r>
          </w:p>
        </w:tc>
      </w:tr>
      <w:tr w14:paraId="24DA40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674DCD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E05EE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ohnson C. Y. Pang (202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4F3442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Chin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67C94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15F05E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.56±5.93 / 61.23±5.49 / 61.97±5.3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45E0D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5CD31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7.17±57.09 month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5C3130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S-guided DN + exercise + educatio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746101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education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AC8AD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68A63A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KOOS Pain, Symptoms, QOL</w:t>
            </w:r>
          </w:p>
        </w:tc>
      </w:tr>
      <w:tr w14:paraId="2D226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8062F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2B6209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leuterio A. Sánchez-Romero (201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6617AC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7336E4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63D4F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1.89±4.80 / 70.89±3.21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754E8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78FFA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gt;30 day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3D67D1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65DCC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Sham DN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9E77D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77586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WOMAC Pain, Function</w:t>
            </w:r>
          </w:p>
        </w:tc>
      </w:tr>
      <w:tr w14:paraId="74426E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7B58A5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67B7C8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leuterio A. Sanchez-Romero (202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303D01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C513A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22AF47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2.97±6.29 / 71.65±5.0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FE1A4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6827E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161A3F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DN to LE MTr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89CF2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Sham DN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F3E26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24955B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OMAC Pain, Function, Stiffness</w:t>
            </w:r>
          </w:p>
        </w:tc>
      </w:tr>
      <w:tr w14:paraId="5B6F98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2D5C34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4D8FDF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omas G. Sutlive (2018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268C31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US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3A338F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3E338F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.1±5.1 / 30.3±5.5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0ADB48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7F8208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689274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to quadriceps using standardized protocol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23734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no penetration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C6869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week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01CED9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Kujala</w:t>
            </w:r>
          </w:p>
        </w:tc>
      </w:tr>
      <w:tr w14:paraId="4315D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49CAA2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6CF7D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uan Antonio Valera-Calero (202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748670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41E5B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3F50C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.8±1.8 / 25.4±2.3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AC93C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0BF81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≥6 month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2FDF36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+ galvanic current (HIPE/LIPE)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3725A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non-penetrating tube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38171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week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0AA0BC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</w:t>
            </w:r>
          </w:p>
        </w:tc>
      </w:tr>
      <w:tr w14:paraId="22FB8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188E24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661D2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orge Velázquez-Saornil (2017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BB3DB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4E70E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7BCCB2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1.4±8.3 / 34.4±8.6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24310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st-ACL surgery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6EFE72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0E3C70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hab + DN to vastus medialis TrP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573BE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hab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94CD7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6C08E8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WOMAC, PPT</w:t>
            </w:r>
          </w:p>
        </w:tc>
      </w:tr>
      <w:tr w14:paraId="35F0C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58482A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1720E2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Jorge Velázquez Saornil (2022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0A280F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Spai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1A24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69374D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±10 / 62±1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7A8CF4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09EF4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6D7861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2A5F5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 injection or ultrasound + isometri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45C26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71E7C5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WOMAC</w:t>
            </w:r>
          </w:p>
        </w:tc>
      </w:tr>
      <w:tr w14:paraId="5933D7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5B956A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040552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phie Vervullens (202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1C68C1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Belgium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6DAD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4C6F54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±10 / 66±10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475673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306707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1C348D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 to active + latent MTrP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4F4BF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am DN (subcutaneous only)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D277A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 day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5C4DDC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S, KOOS, PPT</w:t>
            </w:r>
          </w:p>
        </w:tc>
      </w:tr>
      <w:tr w14:paraId="385F1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DC6E7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41388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Xuewei Wang (2021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02454F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China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167610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23A594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.2±12.8 / 61.9±11.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533718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O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207B8F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.0±44.3 months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032E56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I + electrical 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85544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I + exercise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6F859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0EF43E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S, WOMAC Pain, Function, Stiffness</w:t>
            </w:r>
          </w:p>
        </w:tc>
      </w:tr>
      <w:tr w14:paraId="451E2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48" w:type="dxa"/>
            <w:tcBorders>
              <w:tl2br w:val="nil"/>
              <w:tr2bl w:val="nil"/>
            </w:tcBorders>
            <w:vAlign w:val="center"/>
          </w:tcPr>
          <w:p w14:paraId="3AD9A4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814" w:type="dxa"/>
            <w:tcBorders>
              <w:tl2br w:val="nil"/>
              <w:tr2bl w:val="nil"/>
            </w:tcBorders>
            <w:vAlign w:val="center"/>
          </w:tcPr>
          <w:p w14:paraId="5B2209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nieh Zarei (2020)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0AF276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T, Iran</w:t>
            </w:r>
          </w:p>
        </w:tc>
        <w:tc>
          <w:tcPr>
            <w:tcW w:w="1124" w:type="dxa"/>
            <w:tcBorders>
              <w:tl2br w:val="nil"/>
              <w:tr2bl w:val="nil"/>
            </w:tcBorders>
            <w:vAlign w:val="center"/>
          </w:tcPr>
          <w:p w14:paraId="0D559F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14:paraId="59E9CC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2.25±3.25 / 25.65±8.49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vAlign w:val="center"/>
          </w:tcPr>
          <w:p w14:paraId="338D03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FPS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 w14:paraId="1D189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 w14:paraId="3CA629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+ DN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64EF65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ercise only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DB512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weeks</w:t>
            </w:r>
          </w:p>
        </w:tc>
        <w:tc>
          <w:tcPr>
            <w:tcW w:w="1247" w:type="dxa"/>
            <w:tcBorders>
              <w:tl2br w:val="nil"/>
              <w:tr2bl w:val="nil"/>
            </w:tcBorders>
            <w:vAlign w:val="center"/>
          </w:tcPr>
          <w:p w14:paraId="3B61CA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RS, Kujala, PPTQL, PPTGM</w:t>
            </w:r>
          </w:p>
        </w:tc>
      </w:tr>
    </w:tbl>
    <w:p w14:paraId="2B52F304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9E1969"/>
    <w:rsid w:val="219E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07:05:00Z</dcterms:created>
  <dc:creator>蔡梓歆</dc:creator>
  <cp:lastModifiedBy>蔡梓歆</cp:lastModifiedBy>
  <dcterms:modified xsi:type="dcterms:W3CDTF">2025-07-20T07:0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30992B23FC5479B842C195D431738E5_11</vt:lpwstr>
  </property>
  <property fmtid="{D5CDD505-2E9C-101B-9397-08002B2CF9AE}" pid="4" name="KSOTemplateDocerSaveRecord">
    <vt:lpwstr>eyJoZGlkIjoiYzFhZGY0ZTViYWQyN2I0ZGJhNDk0OThkMjNkNmQ2MDYiLCJ1c2VySWQiOiIyNDA0MzU3OTUifQ==</vt:lpwstr>
  </property>
</Properties>
</file>